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A4A8C1" w14:textId="15DACEB6" w:rsidR="00F137B7" w:rsidRPr="003A5396" w:rsidRDefault="00F137B7" w:rsidP="00F137B7">
      <w:pPr>
        <w:spacing w:after="0" w:line="480" w:lineRule="auto"/>
        <w:rPr>
          <w:b/>
          <w:bCs/>
          <w:sz w:val="48"/>
          <w:szCs w:val="48"/>
          <w:lang w:val="en-GB"/>
        </w:rPr>
      </w:pPr>
      <w:r w:rsidRPr="003A5396">
        <w:rPr>
          <w:b/>
          <w:bCs/>
          <w:sz w:val="48"/>
          <w:szCs w:val="48"/>
          <w:lang w:val="en-GB"/>
        </w:rPr>
        <w:t>Supplementary tables</w:t>
      </w:r>
    </w:p>
    <w:p w14:paraId="01619A11" w14:textId="6298607A" w:rsidR="00F137B7" w:rsidRPr="003A5396" w:rsidRDefault="00F137B7" w:rsidP="00F137B7">
      <w:pPr>
        <w:spacing w:after="240" w:line="276" w:lineRule="auto"/>
        <w:rPr>
          <w:b/>
          <w:bCs/>
          <w:lang w:val="en-GB"/>
        </w:rPr>
      </w:pPr>
      <w:r w:rsidRPr="003A5396">
        <w:rPr>
          <w:b/>
          <w:bCs/>
          <w:lang w:val="en-GB"/>
        </w:rPr>
        <w:t xml:space="preserve">Supplementary </w:t>
      </w:r>
      <w:bookmarkStart w:id="0" w:name="_GoBack"/>
      <w:bookmarkEnd w:id="0"/>
      <w:r w:rsidRPr="003A5396">
        <w:rPr>
          <w:b/>
          <w:bCs/>
          <w:lang w:val="en-GB"/>
        </w:rPr>
        <w:t xml:space="preserve">Table 1. </w:t>
      </w:r>
      <w:r w:rsidRPr="003A5396">
        <w:rPr>
          <w:lang w:val="en-GB"/>
        </w:rPr>
        <w:t>Number of study participants, faecal samples, and analyses.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167"/>
        <w:gridCol w:w="1610"/>
        <w:gridCol w:w="1611"/>
        <w:gridCol w:w="2631"/>
        <w:gridCol w:w="1619"/>
      </w:tblGrid>
      <w:tr w:rsidR="003A5396" w:rsidRPr="003A5396" w14:paraId="01267F85" w14:textId="77777777" w:rsidTr="009D4E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6035DA" w14:textId="77777777" w:rsidR="00F137B7" w:rsidRPr="003A5396" w:rsidRDefault="00F137B7" w:rsidP="00F137B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FE9E19" w14:textId="77777777" w:rsidR="00F137B7" w:rsidRPr="003A5396" w:rsidRDefault="00F137B7" w:rsidP="00F137B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lang w:val="en-GB"/>
              </w:rPr>
              <w:t>Samples w/ 96% ethanol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04095F" w14:textId="77777777" w:rsidR="00F137B7" w:rsidRPr="003A5396" w:rsidRDefault="00F137B7" w:rsidP="00F137B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lang w:val="en-GB"/>
              </w:rPr>
              <w:t>Samples w/o preservatives</w:t>
            </w: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E87366" w14:textId="77777777" w:rsidR="00F137B7" w:rsidRPr="003A5396" w:rsidRDefault="00F137B7" w:rsidP="00F137B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lang w:val="en-GB"/>
              </w:rPr>
              <w:t>Number of times samples were sequenced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A013DA" w14:textId="77777777" w:rsidR="00F137B7" w:rsidRPr="003A5396" w:rsidRDefault="00F137B7" w:rsidP="00F137B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lang w:val="en-GB"/>
              </w:rPr>
              <w:t>Total number of analyses</w:t>
            </w:r>
          </w:p>
        </w:tc>
      </w:tr>
      <w:tr w:rsidR="003A5396" w:rsidRPr="003A5396" w14:paraId="0F1D3F37" w14:textId="77777777" w:rsidTr="009D4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tcBorders>
              <w:top w:val="single" w:sz="4" w:space="0" w:color="auto"/>
            </w:tcBorders>
            <w:hideMark/>
          </w:tcPr>
          <w:p w14:paraId="3CF6C564" w14:textId="77777777" w:rsidR="00F137B7" w:rsidRPr="003A5396" w:rsidRDefault="00F137B7" w:rsidP="00F137B7">
            <w:pPr>
              <w:spacing w:line="276" w:lineRule="auto"/>
              <w:rPr>
                <w:rFonts w:cstheme="minorHAnsi"/>
                <w:b w:val="0"/>
                <w:bCs w:val="0"/>
                <w:lang w:val="en-GB"/>
              </w:rPr>
            </w:pPr>
            <w:r w:rsidRPr="003A5396">
              <w:rPr>
                <w:rFonts w:cstheme="minorHAnsi"/>
                <w:b w:val="0"/>
                <w:bCs w:val="0"/>
                <w:lang w:val="en-GB"/>
              </w:rPr>
              <w:t>Healthy controls</w:t>
            </w:r>
          </w:p>
        </w:tc>
        <w:tc>
          <w:tcPr>
            <w:tcW w:w="835" w:type="pct"/>
            <w:tcBorders>
              <w:top w:val="single" w:sz="4" w:space="0" w:color="auto"/>
            </w:tcBorders>
            <w:hideMark/>
          </w:tcPr>
          <w:p w14:paraId="61FF7062" w14:textId="77777777" w:rsidR="00F137B7" w:rsidRPr="003A5396" w:rsidRDefault="00F137B7" w:rsidP="00F137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lang w:val="en-GB"/>
              </w:rPr>
              <w:t>4</w:t>
            </w:r>
          </w:p>
        </w:tc>
        <w:tc>
          <w:tcPr>
            <w:tcW w:w="836" w:type="pct"/>
            <w:tcBorders>
              <w:top w:val="single" w:sz="4" w:space="0" w:color="auto"/>
            </w:tcBorders>
            <w:hideMark/>
          </w:tcPr>
          <w:p w14:paraId="1F8749DA" w14:textId="77777777" w:rsidR="00F137B7" w:rsidRPr="003A5396" w:rsidRDefault="00F137B7" w:rsidP="00F137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lang w:val="en-GB"/>
              </w:rPr>
              <w:t>4</w:t>
            </w:r>
          </w:p>
        </w:tc>
        <w:tc>
          <w:tcPr>
            <w:tcW w:w="1365" w:type="pct"/>
            <w:tcBorders>
              <w:top w:val="single" w:sz="4" w:space="0" w:color="auto"/>
            </w:tcBorders>
            <w:hideMark/>
          </w:tcPr>
          <w:p w14:paraId="2428F967" w14:textId="77777777" w:rsidR="00F137B7" w:rsidRPr="003A5396" w:rsidRDefault="00F137B7" w:rsidP="00F137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lang w:val="en-GB"/>
              </w:rPr>
              <w:t>1</w:t>
            </w:r>
          </w:p>
        </w:tc>
        <w:tc>
          <w:tcPr>
            <w:tcW w:w="840" w:type="pct"/>
            <w:tcBorders>
              <w:top w:val="single" w:sz="4" w:space="0" w:color="auto"/>
            </w:tcBorders>
            <w:hideMark/>
          </w:tcPr>
          <w:p w14:paraId="52F4A9A7" w14:textId="77777777" w:rsidR="00F137B7" w:rsidRPr="003A5396" w:rsidRDefault="00F137B7" w:rsidP="00F137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lang w:val="en-GB"/>
              </w:rPr>
              <w:t>8</w:t>
            </w:r>
          </w:p>
        </w:tc>
      </w:tr>
      <w:tr w:rsidR="003A5396" w:rsidRPr="003A5396" w14:paraId="432FB52B" w14:textId="77777777" w:rsidTr="009D4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hideMark/>
          </w:tcPr>
          <w:p w14:paraId="700EE8C2" w14:textId="77777777" w:rsidR="00F137B7" w:rsidRPr="003A5396" w:rsidRDefault="00F137B7" w:rsidP="00F137B7">
            <w:pPr>
              <w:spacing w:line="276" w:lineRule="auto"/>
              <w:rPr>
                <w:rFonts w:cstheme="minorHAnsi"/>
                <w:b w:val="0"/>
                <w:bCs w:val="0"/>
                <w:lang w:val="en-GB"/>
              </w:rPr>
            </w:pPr>
            <w:r w:rsidRPr="003A5396">
              <w:rPr>
                <w:rFonts w:cstheme="minorHAnsi"/>
                <w:b w:val="0"/>
                <w:bCs w:val="0"/>
                <w:lang w:val="en-GB"/>
              </w:rPr>
              <w:t>IBS</w:t>
            </w:r>
          </w:p>
        </w:tc>
        <w:tc>
          <w:tcPr>
            <w:tcW w:w="835" w:type="pct"/>
            <w:hideMark/>
          </w:tcPr>
          <w:p w14:paraId="07045B22" w14:textId="77777777" w:rsidR="00F137B7" w:rsidRPr="003A5396" w:rsidRDefault="00F137B7" w:rsidP="00F137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lang w:val="en-GB"/>
              </w:rPr>
              <w:t>4</w:t>
            </w:r>
          </w:p>
        </w:tc>
        <w:tc>
          <w:tcPr>
            <w:tcW w:w="836" w:type="pct"/>
            <w:hideMark/>
          </w:tcPr>
          <w:p w14:paraId="4D28D62E" w14:textId="77777777" w:rsidR="00F137B7" w:rsidRPr="003A5396" w:rsidRDefault="00F137B7" w:rsidP="00F137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lang w:val="en-GB"/>
              </w:rPr>
              <w:t>4</w:t>
            </w:r>
          </w:p>
        </w:tc>
        <w:tc>
          <w:tcPr>
            <w:tcW w:w="1365" w:type="pct"/>
            <w:hideMark/>
          </w:tcPr>
          <w:p w14:paraId="32AD90B5" w14:textId="77777777" w:rsidR="00F137B7" w:rsidRPr="003A5396" w:rsidRDefault="00F137B7" w:rsidP="00F137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lang w:val="en-GB"/>
              </w:rPr>
              <w:t>1</w:t>
            </w:r>
          </w:p>
        </w:tc>
        <w:tc>
          <w:tcPr>
            <w:tcW w:w="840" w:type="pct"/>
            <w:hideMark/>
          </w:tcPr>
          <w:p w14:paraId="47953C1B" w14:textId="77777777" w:rsidR="00F137B7" w:rsidRPr="003A5396" w:rsidRDefault="00F137B7" w:rsidP="00F137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lang w:val="en-GB"/>
              </w:rPr>
              <w:t>8</w:t>
            </w:r>
          </w:p>
        </w:tc>
      </w:tr>
      <w:tr w:rsidR="003A5396" w:rsidRPr="003A5396" w14:paraId="27DF88CB" w14:textId="77777777" w:rsidTr="009D4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tcBorders>
              <w:bottom w:val="single" w:sz="4" w:space="0" w:color="auto"/>
            </w:tcBorders>
            <w:hideMark/>
          </w:tcPr>
          <w:p w14:paraId="184618E7" w14:textId="77777777" w:rsidR="00F137B7" w:rsidRPr="003A5396" w:rsidRDefault="00F137B7" w:rsidP="00F137B7">
            <w:pPr>
              <w:spacing w:line="276" w:lineRule="auto"/>
              <w:rPr>
                <w:rFonts w:cstheme="minorHAnsi"/>
                <w:b w:val="0"/>
                <w:bCs w:val="0"/>
                <w:lang w:val="en-GB"/>
              </w:rPr>
            </w:pPr>
            <w:r w:rsidRPr="003A5396">
              <w:rPr>
                <w:rFonts w:cstheme="minorHAnsi"/>
                <w:b w:val="0"/>
                <w:bCs w:val="0"/>
                <w:lang w:val="en-GB"/>
              </w:rPr>
              <w:t>CD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hideMark/>
          </w:tcPr>
          <w:p w14:paraId="54360712" w14:textId="77777777" w:rsidR="00F137B7" w:rsidRPr="003A5396" w:rsidRDefault="00F137B7" w:rsidP="00F137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lang w:val="en-GB"/>
              </w:rPr>
              <w:t>4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hideMark/>
          </w:tcPr>
          <w:p w14:paraId="37BA1D60" w14:textId="77777777" w:rsidR="00F137B7" w:rsidRPr="003A5396" w:rsidRDefault="00F137B7" w:rsidP="00F137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lang w:val="en-GB"/>
              </w:rPr>
              <w:t>4</w:t>
            </w:r>
          </w:p>
        </w:tc>
        <w:tc>
          <w:tcPr>
            <w:tcW w:w="1365" w:type="pct"/>
            <w:tcBorders>
              <w:bottom w:val="single" w:sz="4" w:space="0" w:color="auto"/>
            </w:tcBorders>
            <w:hideMark/>
          </w:tcPr>
          <w:p w14:paraId="7A05AB90" w14:textId="77777777" w:rsidR="00F137B7" w:rsidRPr="003A5396" w:rsidRDefault="00F137B7" w:rsidP="00F137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lang w:val="en-GB"/>
              </w:rPr>
              <w:t>2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hideMark/>
          </w:tcPr>
          <w:p w14:paraId="46939C49" w14:textId="77777777" w:rsidR="00F137B7" w:rsidRPr="003A5396" w:rsidRDefault="00F137B7" w:rsidP="00F137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lang w:val="en-GB"/>
              </w:rPr>
              <w:t>16</w:t>
            </w:r>
          </w:p>
        </w:tc>
      </w:tr>
      <w:tr w:rsidR="003A5396" w:rsidRPr="003A5396" w14:paraId="348CFD3A" w14:textId="77777777" w:rsidTr="009D4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tcBorders>
              <w:top w:val="single" w:sz="4" w:space="0" w:color="auto"/>
            </w:tcBorders>
            <w:hideMark/>
          </w:tcPr>
          <w:p w14:paraId="458F9948" w14:textId="77777777" w:rsidR="00F137B7" w:rsidRPr="003A5396" w:rsidRDefault="00F137B7" w:rsidP="00F137B7">
            <w:pPr>
              <w:spacing w:line="276" w:lineRule="auto"/>
              <w:rPr>
                <w:rFonts w:cstheme="minorHAnsi"/>
                <w:b w:val="0"/>
                <w:bCs w:val="0"/>
                <w:lang w:val="en-GB"/>
              </w:rPr>
            </w:pPr>
            <w:r w:rsidRPr="003A5396">
              <w:rPr>
                <w:rFonts w:cstheme="minorHAnsi"/>
                <w:b w:val="0"/>
                <w:bCs w:val="0"/>
                <w:lang w:val="en-GB"/>
              </w:rPr>
              <w:t>Total</w:t>
            </w:r>
          </w:p>
        </w:tc>
        <w:tc>
          <w:tcPr>
            <w:tcW w:w="835" w:type="pct"/>
            <w:tcBorders>
              <w:top w:val="single" w:sz="4" w:space="0" w:color="auto"/>
            </w:tcBorders>
            <w:hideMark/>
          </w:tcPr>
          <w:p w14:paraId="30F82836" w14:textId="77777777" w:rsidR="00F137B7" w:rsidRPr="003A5396" w:rsidRDefault="00F137B7" w:rsidP="00F137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b/>
                <w:bCs/>
                <w:lang w:val="en-GB"/>
              </w:rPr>
              <w:t>12</w:t>
            </w:r>
          </w:p>
        </w:tc>
        <w:tc>
          <w:tcPr>
            <w:tcW w:w="836" w:type="pct"/>
            <w:tcBorders>
              <w:top w:val="single" w:sz="4" w:space="0" w:color="auto"/>
            </w:tcBorders>
            <w:hideMark/>
          </w:tcPr>
          <w:p w14:paraId="3B2B7D47" w14:textId="77777777" w:rsidR="00F137B7" w:rsidRPr="003A5396" w:rsidRDefault="00F137B7" w:rsidP="00F137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b/>
                <w:bCs/>
                <w:lang w:val="en-GB"/>
              </w:rPr>
              <w:t>12</w:t>
            </w:r>
          </w:p>
        </w:tc>
        <w:tc>
          <w:tcPr>
            <w:tcW w:w="1365" w:type="pct"/>
            <w:tcBorders>
              <w:top w:val="single" w:sz="4" w:space="0" w:color="auto"/>
            </w:tcBorders>
            <w:hideMark/>
          </w:tcPr>
          <w:p w14:paraId="0E71E895" w14:textId="77777777" w:rsidR="00F137B7" w:rsidRPr="003A5396" w:rsidRDefault="00F137B7" w:rsidP="00F137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b/>
                <w:bCs/>
                <w:lang w:val="en-GB"/>
              </w:rPr>
              <w:t> </w:t>
            </w:r>
          </w:p>
        </w:tc>
        <w:tc>
          <w:tcPr>
            <w:tcW w:w="840" w:type="pct"/>
            <w:tcBorders>
              <w:top w:val="single" w:sz="4" w:space="0" w:color="auto"/>
            </w:tcBorders>
            <w:hideMark/>
          </w:tcPr>
          <w:p w14:paraId="42F46329" w14:textId="77777777" w:rsidR="00F137B7" w:rsidRPr="003A5396" w:rsidRDefault="00F137B7" w:rsidP="00F137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A5396">
              <w:rPr>
                <w:rFonts w:cstheme="minorHAnsi"/>
                <w:b/>
                <w:bCs/>
                <w:lang w:val="en-GB"/>
              </w:rPr>
              <w:t>32</w:t>
            </w:r>
          </w:p>
        </w:tc>
      </w:tr>
    </w:tbl>
    <w:p w14:paraId="1FDB720A" w14:textId="77777777" w:rsidR="00F137B7" w:rsidRPr="003A5396" w:rsidRDefault="00F137B7" w:rsidP="00F137B7">
      <w:pPr>
        <w:spacing w:before="240" w:after="0" w:line="276" w:lineRule="auto"/>
        <w:rPr>
          <w:b/>
          <w:bCs/>
          <w:sz w:val="16"/>
          <w:szCs w:val="16"/>
          <w:lang w:val="en-GB"/>
        </w:rPr>
      </w:pPr>
      <w:r w:rsidRPr="003A5396">
        <w:rPr>
          <w:b/>
          <w:bCs/>
          <w:sz w:val="18"/>
          <w:szCs w:val="18"/>
          <w:lang w:val="en-GB"/>
        </w:rPr>
        <w:t>*Irritable bowel syndrome (IBS), Crohn’s disease (CD)</w:t>
      </w:r>
    </w:p>
    <w:p w14:paraId="58494809" w14:textId="4FA125D3" w:rsidR="009244B5" w:rsidRPr="003A5396" w:rsidRDefault="009244B5" w:rsidP="00F137B7">
      <w:pPr>
        <w:spacing w:line="276" w:lineRule="auto"/>
        <w:rPr>
          <w:lang w:val="en-GB"/>
        </w:rPr>
      </w:pPr>
    </w:p>
    <w:p w14:paraId="7434EBD0" w14:textId="2D477470" w:rsidR="00F137B7" w:rsidRPr="003A5396" w:rsidRDefault="00F137B7" w:rsidP="00F137B7">
      <w:pPr>
        <w:spacing w:line="276" w:lineRule="auto"/>
        <w:rPr>
          <w:lang w:val="en-GB"/>
        </w:rPr>
      </w:pPr>
    </w:p>
    <w:p w14:paraId="32BAD138" w14:textId="4DA81C31" w:rsidR="00F137B7" w:rsidRPr="003A5396" w:rsidRDefault="00F137B7" w:rsidP="00F137B7">
      <w:pPr>
        <w:spacing w:after="240" w:line="276" w:lineRule="auto"/>
        <w:rPr>
          <w:rFonts w:cstheme="minorHAnsi"/>
          <w:b/>
          <w:bCs/>
          <w:lang w:val="en-GB"/>
        </w:rPr>
      </w:pPr>
      <w:r w:rsidRPr="003A5396">
        <w:rPr>
          <w:rFonts w:cstheme="minorHAnsi"/>
          <w:b/>
          <w:bCs/>
          <w:lang w:val="en-GB"/>
        </w:rPr>
        <w:t xml:space="preserve">Supplementary Table 2. </w:t>
      </w:r>
      <w:r w:rsidRPr="003A5396">
        <w:rPr>
          <w:rFonts w:cstheme="minorHAnsi"/>
          <w:lang w:val="en-GB"/>
        </w:rPr>
        <w:t>Baseline characteristics of the study participants.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456"/>
        <w:gridCol w:w="2456"/>
        <w:gridCol w:w="2457"/>
      </w:tblGrid>
      <w:tr w:rsidR="003A5396" w:rsidRPr="003A5396" w14:paraId="0576808F" w14:textId="77777777" w:rsidTr="009D4E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3F91EE5" w14:textId="77777777" w:rsidR="00F137B7" w:rsidRPr="003A5396" w:rsidRDefault="00F137B7" w:rsidP="00F137B7">
            <w:pPr>
              <w:spacing w:after="0" w:line="276" w:lineRule="auto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310F5" w14:textId="77777777" w:rsidR="00F137B7" w:rsidRPr="003A5396" w:rsidRDefault="00F137B7" w:rsidP="00F137B7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w:r w:rsidRPr="003A5396">
              <w:rPr>
                <w:rFonts w:asciiTheme="minorHAnsi" w:hAnsiTheme="minorHAnsi" w:cstheme="minorHAnsi"/>
                <w:color w:val="auto"/>
                <w:lang w:val="en-GB"/>
              </w:rPr>
              <w:t>Healthy controls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E51B6" w14:textId="77777777" w:rsidR="00F137B7" w:rsidRPr="003A5396" w:rsidRDefault="00F137B7" w:rsidP="00F137B7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  <w:lang w:val="en-GB"/>
              </w:rPr>
            </w:pPr>
            <w:r w:rsidRPr="003A5396">
              <w:rPr>
                <w:rFonts w:asciiTheme="minorHAnsi" w:hAnsiTheme="minorHAnsi" w:cstheme="minorHAnsi"/>
                <w:color w:val="auto"/>
                <w:lang w:val="en-GB"/>
              </w:rPr>
              <w:t>IBS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16A45" w14:textId="77777777" w:rsidR="00F137B7" w:rsidRPr="003A5396" w:rsidRDefault="00F137B7" w:rsidP="00F137B7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3A5396">
              <w:rPr>
                <w:rFonts w:asciiTheme="minorHAnsi" w:hAnsiTheme="minorHAnsi" w:cstheme="minorHAnsi"/>
                <w:color w:val="auto"/>
                <w:lang w:val="en-GB"/>
              </w:rPr>
              <w:t>CD</w:t>
            </w:r>
          </w:p>
        </w:tc>
      </w:tr>
      <w:tr w:rsidR="003A5396" w:rsidRPr="003A5396" w14:paraId="3EC4562F" w14:textId="77777777" w:rsidTr="009D4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14:paraId="2E2E96DD" w14:textId="77777777" w:rsidR="00F137B7" w:rsidRPr="003A5396" w:rsidRDefault="00F137B7" w:rsidP="00F137B7">
            <w:pPr>
              <w:spacing w:after="0" w:line="276" w:lineRule="auto"/>
              <w:rPr>
                <w:rFonts w:asciiTheme="minorHAnsi" w:hAnsiTheme="minorHAnsi" w:cstheme="minorHAnsi"/>
                <w:b w:val="0"/>
                <w:bCs w:val="0"/>
                <w:color w:val="auto"/>
                <w:lang w:val="en-GB"/>
              </w:rPr>
            </w:pPr>
            <w:r w:rsidRPr="003A5396">
              <w:rPr>
                <w:rFonts w:asciiTheme="minorHAnsi" w:hAnsiTheme="minorHAnsi" w:cstheme="minorHAnsi"/>
                <w:b w:val="0"/>
                <w:bCs w:val="0"/>
                <w:color w:val="auto"/>
                <w:lang w:val="en-GB"/>
              </w:rPr>
              <w:t>n</w:t>
            </w:r>
          </w:p>
        </w:tc>
        <w:tc>
          <w:tcPr>
            <w:tcW w:w="2456" w:type="dxa"/>
            <w:tcBorders>
              <w:top w:val="single" w:sz="4" w:space="0" w:color="auto"/>
            </w:tcBorders>
          </w:tcPr>
          <w:p w14:paraId="4C5E6D7F" w14:textId="77777777" w:rsidR="00F137B7" w:rsidRPr="003A5396" w:rsidRDefault="00F137B7" w:rsidP="00F137B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w:r w:rsidRPr="003A5396">
              <w:rPr>
                <w:rFonts w:asciiTheme="minorHAnsi" w:hAnsiTheme="minorHAnsi" w:cstheme="minorHAnsi"/>
                <w:color w:val="auto"/>
                <w:lang w:val="en-GB"/>
              </w:rPr>
              <w:t>4</w:t>
            </w:r>
          </w:p>
        </w:tc>
        <w:tc>
          <w:tcPr>
            <w:tcW w:w="2456" w:type="dxa"/>
            <w:tcBorders>
              <w:top w:val="single" w:sz="4" w:space="0" w:color="auto"/>
            </w:tcBorders>
          </w:tcPr>
          <w:p w14:paraId="5D9B8E32" w14:textId="77777777" w:rsidR="00F137B7" w:rsidRPr="003A5396" w:rsidRDefault="00F137B7" w:rsidP="00F137B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3A5396">
              <w:rPr>
                <w:rFonts w:asciiTheme="minorHAnsi" w:hAnsiTheme="minorHAnsi" w:cstheme="minorHAnsi"/>
                <w:color w:val="auto"/>
                <w:lang w:val="en-GB"/>
              </w:rPr>
              <w:t>4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33AAE949" w14:textId="77777777" w:rsidR="00F137B7" w:rsidRPr="003A5396" w:rsidRDefault="00F137B7" w:rsidP="00F137B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3A5396">
              <w:rPr>
                <w:rFonts w:asciiTheme="minorHAnsi" w:hAnsiTheme="minorHAnsi" w:cstheme="minorHAnsi"/>
                <w:color w:val="auto"/>
                <w:lang w:val="en-GB"/>
              </w:rPr>
              <w:t>4</w:t>
            </w:r>
          </w:p>
        </w:tc>
      </w:tr>
      <w:tr w:rsidR="003A5396" w:rsidRPr="003A5396" w14:paraId="414ECC9D" w14:textId="77777777" w:rsidTr="009D4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D2B198D" w14:textId="77777777" w:rsidR="00F137B7" w:rsidRPr="003A5396" w:rsidRDefault="00F137B7" w:rsidP="00F137B7">
            <w:pPr>
              <w:spacing w:after="0" w:line="276" w:lineRule="auto"/>
              <w:rPr>
                <w:rFonts w:asciiTheme="minorHAnsi" w:hAnsiTheme="minorHAnsi" w:cstheme="minorHAnsi"/>
                <w:b w:val="0"/>
                <w:bCs w:val="0"/>
                <w:color w:val="auto"/>
                <w:lang w:val="en-GB"/>
              </w:rPr>
            </w:pPr>
            <w:r w:rsidRPr="003A5396">
              <w:rPr>
                <w:rFonts w:asciiTheme="minorHAnsi" w:hAnsiTheme="minorHAnsi" w:cstheme="minorHAnsi"/>
                <w:b w:val="0"/>
                <w:bCs w:val="0"/>
                <w:color w:val="auto"/>
                <w:lang w:val="en-GB"/>
              </w:rPr>
              <w:t>Age, individual (mean)</w:t>
            </w:r>
          </w:p>
        </w:tc>
        <w:tc>
          <w:tcPr>
            <w:tcW w:w="2456" w:type="dxa"/>
          </w:tcPr>
          <w:p w14:paraId="497FECD8" w14:textId="77777777" w:rsidR="00F137B7" w:rsidRPr="003A5396" w:rsidRDefault="00F137B7" w:rsidP="00F137B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w:r w:rsidRPr="003A5396">
              <w:rPr>
                <w:rFonts w:asciiTheme="minorHAnsi" w:hAnsiTheme="minorHAnsi" w:cstheme="minorHAnsi"/>
                <w:color w:val="auto"/>
                <w:lang w:val="en-GB"/>
              </w:rPr>
              <w:t>1, 4, 35, 41 (20)</w:t>
            </w:r>
          </w:p>
        </w:tc>
        <w:tc>
          <w:tcPr>
            <w:tcW w:w="2456" w:type="dxa"/>
          </w:tcPr>
          <w:p w14:paraId="4BAE0444" w14:textId="77777777" w:rsidR="00F137B7" w:rsidRPr="003A5396" w:rsidRDefault="00F137B7" w:rsidP="00F137B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3A5396">
              <w:rPr>
                <w:rFonts w:asciiTheme="minorHAnsi" w:hAnsiTheme="minorHAnsi" w:cstheme="minorHAnsi"/>
                <w:color w:val="auto"/>
                <w:lang w:val="en-GB"/>
              </w:rPr>
              <w:t>27, 34, 51, 56 (42)</w:t>
            </w:r>
          </w:p>
        </w:tc>
        <w:tc>
          <w:tcPr>
            <w:tcW w:w="2457" w:type="dxa"/>
          </w:tcPr>
          <w:p w14:paraId="6DE690D2" w14:textId="77777777" w:rsidR="00F137B7" w:rsidRPr="003A5396" w:rsidRDefault="00F137B7" w:rsidP="00F137B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3A5396">
              <w:rPr>
                <w:rFonts w:asciiTheme="minorHAnsi" w:hAnsiTheme="minorHAnsi" w:cstheme="minorHAnsi"/>
                <w:color w:val="auto"/>
                <w:lang w:val="en-GB"/>
              </w:rPr>
              <w:t>23, 34, 47, 75 (44)</w:t>
            </w:r>
          </w:p>
        </w:tc>
      </w:tr>
      <w:tr w:rsidR="003A5396" w:rsidRPr="003A5396" w14:paraId="0D662840" w14:textId="77777777" w:rsidTr="009D4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70C747C" w14:textId="77777777" w:rsidR="00F137B7" w:rsidRPr="003A5396" w:rsidRDefault="00F137B7" w:rsidP="00F137B7">
            <w:pPr>
              <w:spacing w:after="0" w:line="276" w:lineRule="auto"/>
              <w:rPr>
                <w:rFonts w:asciiTheme="minorHAnsi" w:hAnsiTheme="minorHAnsi" w:cstheme="minorHAnsi"/>
                <w:b w:val="0"/>
                <w:bCs w:val="0"/>
                <w:color w:val="auto"/>
                <w:lang w:val="en-GB"/>
              </w:rPr>
            </w:pPr>
            <w:r w:rsidRPr="003A5396">
              <w:rPr>
                <w:rFonts w:asciiTheme="minorHAnsi" w:hAnsiTheme="minorHAnsi" w:cstheme="minorHAnsi"/>
                <w:b w:val="0"/>
                <w:bCs w:val="0"/>
                <w:color w:val="auto"/>
                <w:lang w:val="en-GB"/>
              </w:rPr>
              <w:t>Male, n</w:t>
            </w:r>
          </w:p>
        </w:tc>
        <w:tc>
          <w:tcPr>
            <w:tcW w:w="2456" w:type="dxa"/>
          </w:tcPr>
          <w:p w14:paraId="03DD7D89" w14:textId="77777777" w:rsidR="00F137B7" w:rsidRPr="003A5396" w:rsidRDefault="00F137B7" w:rsidP="00F137B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w:r w:rsidRPr="003A5396">
              <w:rPr>
                <w:rFonts w:asciiTheme="minorHAnsi" w:hAnsiTheme="minorHAnsi" w:cstheme="minorHAnsi"/>
                <w:color w:val="auto"/>
                <w:lang w:val="en-GB"/>
              </w:rPr>
              <w:t>2</w:t>
            </w:r>
          </w:p>
        </w:tc>
        <w:tc>
          <w:tcPr>
            <w:tcW w:w="2456" w:type="dxa"/>
          </w:tcPr>
          <w:p w14:paraId="6325A4FE" w14:textId="77777777" w:rsidR="00F137B7" w:rsidRPr="003A5396" w:rsidRDefault="00F137B7" w:rsidP="00F137B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3A5396">
              <w:rPr>
                <w:rFonts w:asciiTheme="minorHAnsi" w:hAnsiTheme="minorHAnsi" w:cstheme="minorHAnsi"/>
                <w:color w:val="auto"/>
                <w:lang w:val="en-GB"/>
              </w:rPr>
              <w:t>1</w:t>
            </w:r>
          </w:p>
        </w:tc>
        <w:tc>
          <w:tcPr>
            <w:tcW w:w="2457" w:type="dxa"/>
          </w:tcPr>
          <w:p w14:paraId="36379544" w14:textId="77777777" w:rsidR="00F137B7" w:rsidRPr="003A5396" w:rsidRDefault="00F137B7" w:rsidP="00F137B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3A5396">
              <w:rPr>
                <w:rFonts w:asciiTheme="minorHAnsi" w:hAnsiTheme="minorHAnsi" w:cstheme="minorHAnsi"/>
                <w:color w:val="auto"/>
                <w:lang w:val="en-GB"/>
              </w:rPr>
              <w:t>3</w:t>
            </w:r>
          </w:p>
        </w:tc>
      </w:tr>
      <w:tr w:rsidR="003A5396" w:rsidRPr="003A5396" w14:paraId="3ED2D8CE" w14:textId="77777777" w:rsidTr="009D4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322CADC" w14:textId="77777777" w:rsidR="00F137B7" w:rsidRPr="003A5396" w:rsidRDefault="00F137B7" w:rsidP="00F137B7">
            <w:pPr>
              <w:spacing w:after="0" w:line="276" w:lineRule="auto"/>
              <w:rPr>
                <w:rFonts w:asciiTheme="minorHAnsi" w:hAnsiTheme="minorHAnsi" w:cstheme="minorHAnsi"/>
                <w:b w:val="0"/>
                <w:bCs w:val="0"/>
                <w:color w:val="auto"/>
                <w:lang w:val="en-GB"/>
              </w:rPr>
            </w:pPr>
            <w:r w:rsidRPr="003A5396">
              <w:rPr>
                <w:rFonts w:asciiTheme="minorHAnsi" w:hAnsiTheme="minorHAnsi" w:cstheme="minorHAnsi"/>
                <w:b w:val="0"/>
                <w:bCs w:val="0"/>
                <w:color w:val="auto"/>
                <w:lang w:val="en-GB"/>
              </w:rPr>
              <w:t>Female, n</w:t>
            </w:r>
          </w:p>
        </w:tc>
        <w:tc>
          <w:tcPr>
            <w:tcW w:w="2456" w:type="dxa"/>
          </w:tcPr>
          <w:p w14:paraId="08CD28D3" w14:textId="77777777" w:rsidR="00F137B7" w:rsidRPr="003A5396" w:rsidRDefault="00F137B7" w:rsidP="00F137B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w:r w:rsidRPr="003A5396">
              <w:rPr>
                <w:rFonts w:asciiTheme="minorHAnsi" w:hAnsiTheme="minorHAnsi" w:cstheme="minorHAnsi"/>
                <w:color w:val="auto"/>
                <w:lang w:val="en-GB"/>
              </w:rPr>
              <w:t>2</w:t>
            </w:r>
          </w:p>
        </w:tc>
        <w:tc>
          <w:tcPr>
            <w:tcW w:w="2456" w:type="dxa"/>
          </w:tcPr>
          <w:p w14:paraId="41A3E465" w14:textId="77777777" w:rsidR="00F137B7" w:rsidRPr="003A5396" w:rsidRDefault="00F137B7" w:rsidP="00F137B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3A5396">
              <w:rPr>
                <w:rFonts w:asciiTheme="minorHAnsi" w:hAnsiTheme="minorHAnsi" w:cstheme="minorHAnsi"/>
                <w:color w:val="auto"/>
                <w:lang w:val="en-GB"/>
              </w:rPr>
              <w:t>3</w:t>
            </w:r>
          </w:p>
        </w:tc>
        <w:tc>
          <w:tcPr>
            <w:tcW w:w="2457" w:type="dxa"/>
          </w:tcPr>
          <w:p w14:paraId="477DC3F1" w14:textId="77777777" w:rsidR="00F137B7" w:rsidRPr="003A5396" w:rsidRDefault="00F137B7" w:rsidP="00F137B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3A5396">
              <w:rPr>
                <w:rFonts w:asciiTheme="minorHAnsi" w:hAnsiTheme="minorHAnsi" w:cstheme="minorHAnsi"/>
                <w:color w:val="auto"/>
                <w:lang w:val="en-GB"/>
              </w:rPr>
              <w:t>1</w:t>
            </w:r>
          </w:p>
        </w:tc>
      </w:tr>
    </w:tbl>
    <w:p w14:paraId="39D43206" w14:textId="77777777" w:rsidR="00F137B7" w:rsidRPr="003A5396" w:rsidRDefault="00F137B7" w:rsidP="00F137B7">
      <w:pPr>
        <w:spacing w:before="240" w:after="0" w:line="276" w:lineRule="auto"/>
        <w:rPr>
          <w:b/>
          <w:bCs/>
          <w:sz w:val="18"/>
          <w:szCs w:val="18"/>
          <w:lang w:val="en-GB"/>
        </w:rPr>
      </w:pPr>
      <w:r w:rsidRPr="003A5396">
        <w:rPr>
          <w:b/>
          <w:bCs/>
          <w:sz w:val="18"/>
          <w:szCs w:val="18"/>
          <w:lang w:val="en-GB"/>
        </w:rPr>
        <w:t>*Irritable bowel syndrome (IBS), Crohn’s disease (CD)</w:t>
      </w:r>
    </w:p>
    <w:p w14:paraId="294AB97E" w14:textId="454E6AD4" w:rsidR="00F137B7" w:rsidRPr="003A5396" w:rsidRDefault="00F137B7" w:rsidP="00F137B7">
      <w:pPr>
        <w:spacing w:line="276" w:lineRule="auto"/>
        <w:rPr>
          <w:lang w:val="en-GB"/>
        </w:rPr>
      </w:pPr>
    </w:p>
    <w:p w14:paraId="6C65177C" w14:textId="7D42F365" w:rsidR="00F137B7" w:rsidRPr="003A5396" w:rsidRDefault="00F137B7" w:rsidP="00F137B7">
      <w:pPr>
        <w:spacing w:line="276" w:lineRule="auto"/>
        <w:rPr>
          <w:lang w:val="en-GB"/>
        </w:rPr>
      </w:pPr>
    </w:p>
    <w:p w14:paraId="0C805392" w14:textId="77777777" w:rsidR="00F137B7" w:rsidRPr="003A5396" w:rsidRDefault="00F137B7" w:rsidP="00F137B7">
      <w:pPr>
        <w:spacing w:line="276" w:lineRule="auto"/>
        <w:rPr>
          <w:lang w:val="en-GB"/>
        </w:rPr>
      </w:pPr>
    </w:p>
    <w:sectPr w:rsidR="00F137B7" w:rsidRPr="003A5396" w:rsidSect="003A539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7B7"/>
    <w:rsid w:val="003A5396"/>
    <w:rsid w:val="00493E21"/>
    <w:rsid w:val="006105CB"/>
    <w:rsid w:val="008135F6"/>
    <w:rsid w:val="00853A8D"/>
    <w:rsid w:val="009244B5"/>
    <w:rsid w:val="00F1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E9262"/>
  <w15:chartTrackingRefBased/>
  <w15:docId w15:val="{C3B274DC-D0DB-42F5-8DF4-88B5629F5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137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99"/>
    <w:rsid w:val="00F137B7"/>
    <w:pPr>
      <w:spacing w:after="200" w:line="280" w:lineRule="atLeast"/>
    </w:pPr>
    <w:rPr>
      <w:rFonts w:ascii="Arial" w:hAnsi="Arial"/>
      <w:color w:val="333333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arie Bruun Grønbæk</dc:creator>
  <cp:keywords/>
  <dc:description/>
  <cp:lastModifiedBy>Durga  Ramu</cp:lastModifiedBy>
  <cp:revision>3</cp:revision>
  <dcterms:created xsi:type="dcterms:W3CDTF">2024-06-18T12:44:00Z</dcterms:created>
  <dcterms:modified xsi:type="dcterms:W3CDTF">2024-11-08T10:12:00Z</dcterms:modified>
</cp:coreProperties>
</file>